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B82" w:rsidRPr="00D072EA" w:rsidRDefault="00416B82" w:rsidP="00416B82">
      <w:pPr>
        <w:spacing w:after="1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0F3381">
        <w:rPr>
          <w:rFonts w:ascii="Arial" w:hAnsi="Arial" w:cs="Arial"/>
          <w:b/>
          <w:lang w:val="en-US"/>
        </w:rPr>
        <w:t>4 T</w:t>
      </w:r>
      <w:r w:rsidRPr="00D072EA">
        <w:rPr>
          <w:rFonts w:ascii="Arial" w:hAnsi="Arial" w:cs="Arial"/>
          <w:b/>
          <w:lang w:val="en-US"/>
        </w:rPr>
        <w:t>able</w:t>
      </w:r>
      <w:bookmarkStart w:id="0" w:name="_GoBack"/>
      <w:bookmarkEnd w:id="0"/>
      <w:r w:rsidRPr="00D072EA">
        <w:rPr>
          <w:rFonts w:ascii="Arial" w:hAnsi="Arial" w:cs="Arial"/>
          <w:b/>
          <w:lang w:val="en-US"/>
        </w:rPr>
        <w:t>: Influence of trial arm and interview status on patient’s preferences for a consent procedure*</w:t>
      </w:r>
    </w:p>
    <w:tbl>
      <w:tblPr>
        <w:tblW w:w="93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2976"/>
        <w:gridCol w:w="1276"/>
      </w:tblGrid>
      <w:tr w:rsidR="00416B82" w:rsidRPr="00D072EA" w:rsidTr="00851D7B">
        <w:tc>
          <w:tcPr>
            <w:tcW w:w="507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416B82" w:rsidRPr="00D072EA" w:rsidRDefault="00416B82" w:rsidP="00851D7B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416B82" w:rsidRPr="00D072EA" w:rsidRDefault="00416B82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416B82" w:rsidRPr="00D072EA" w:rsidRDefault="00416B82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16B82" w:rsidRPr="004A607D" w:rsidTr="00851D7B">
        <w:tc>
          <w:tcPr>
            <w:tcW w:w="9322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416B82" w:rsidRPr="00D072EA" w:rsidRDefault="00416B82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Consent procedure preference by trial arm</w:t>
            </w:r>
          </w:p>
        </w:tc>
      </w:tr>
      <w:tr w:rsidR="00416B82" w:rsidRPr="004A607D" w:rsidTr="00851D7B">
        <w:tc>
          <w:tcPr>
            <w:tcW w:w="9322" w:type="dxa"/>
            <w:gridSpan w:val="3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i/>
                <w:sz w:val="20"/>
                <w:szCs w:val="20"/>
                <w:lang w:val="en-US"/>
              </w:rPr>
              <w:t>Preference for informed consent vs. opt-out (reference)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formed consent arm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pt-out arm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667 (0.346-1.28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225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Opt-out plus arm 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407 (0.215-0.76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416B82" w:rsidRPr="004A607D" w:rsidTr="00851D7B">
        <w:tc>
          <w:tcPr>
            <w:tcW w:w="9322" w:type="dxa"/>
            <w:gridSpan w:val="3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i/>
                <w:sz w:val="20"/>
                <w:szCs w:val="20"/>
                <w:lang w:val="en-US"/>
              </w:rPr>
              <w:t>Preference for informed consent vs. opt-out plus (reference)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formed consent arm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pt-out arm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602 (0.388-0.93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Opt-out plus arm 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69 (0.238-0.5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416B82" w:rsidRPr="004A607D" w:rsidTr="00851D7B">
        <w:tc>
          <w:tcPr>
            <w:tcW w:w="9322" w:type="dxa"/>
            <w:gridSpan w:val="3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i/>
                <w:sz w:val="20"/>
                <w:szCs w:val="20"/>
                <w:lang w:val="en-US"/>
              </w:rPr>
              <w:t>Preference for opt-out plus vs. opt-out (reference)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formed consent arm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pt-out arm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.107 (0.545-2.25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779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Opt-out plus arm 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.101 (0.560-2.1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781</w:t>
            </w:r>
          </w:p>
        </w:tc>
      </w:tr>
      <w:tr w:rsidR="00416B82" w:rsidRPr="004A607D" w:rsidTr="00851D7B">
        <w:tc>
          <w:tcPr>
            <w:tcW w:w="9322" w:type="dxa"/>
            <w:gridSpan w:val="3"/>
            <w:shd w:val="clear" w:color="auto" w:fill="D9D9D9"/>
            <w:vAlign w:val="center"/>
          </w:tcPr>
          <w:p w:rsidR="00416B82" w:rsidRPr="00D072EA" w:rsidRDefault="00416B82" w:rsidP="00851D7B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Consent procedure preference by interview status</w:t>
            </w:r>
          </w:p>
        </w:tc>
      </w:tr>
      <w:tr w:rsidR="00416B82" w:rsidRPr="004A607D" w:rsidTr="00851D7B">
        <w:tc>
          <w:tcPr>
            <w:tcW w:w="9322" w:type="dxa"/>
            <w:gridSpan w:val="3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i/>
                <w:sz w:val="20"/>
                <w:szCs w:val="20"/>
                <w:lang w:val="en-US"/>
              </w:rPr>
              <w:t>Preference for informed consent vs. opt-out (reference)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Non-interviewees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terviewees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578 (0.322-1.03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</w:tr>
      <w:tr w:rsidR="00416B82" w:rsidRPr="004A607D" w:rsidTr="00851D7B">
        <w:tc>
          <w:tcPr>
            <w:tcW w:w="9322" w:type="dxa"/>
            <w:gridSpan w:val="3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i/>
                <w:sz w:val="20"/>
                <w:szCs w:val="20"/>
                <w:lang w:val="en-US"/>
              </w:rPr>
              <w:t>Preference for informed consent vs. opt-out plus (reference)</w:t>
            </w: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interviewees</w:t>
            </w:r>
            <w:proofErr w:type="spellEnd"/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terviewees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586 (0.389-0.88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416B82" w:rsidRPr="004A607D" w:rsidTr="00851D7B">
        <w:tc>
          <w:tcPr>
            <w:tcW w:w="5070" w:type="dxa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i/>
                <w:sz w:val="20"/>
                <w:szCs w:val="20"/>
                <w:lang w:val="en-US"/>
              </w:rPr>
              <w:t>Preference for opt-out plus vs. opt-out (reference)</w:t>
            </w:r>
          </w:p>
        </w:tc>
        <w:tc>
          <w:tcPr>
            <w:tcW w:w="2976" w:type="dxa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interviewee</w:t>
            </w:r>
            <w:proofErr w:type="spellEnd"/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6B82" w:rsidRPr="00D072EA" w:rsidTr="00851D7B">
        <w:tc>
          <w:tcPr>
            <w:tcW w:w="5070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terviewees</w:t>
            </w:r>
          </w:p>
        </w:tc>
        <w:tc>
          <w:tcPr>
            <w:tcW w:w="2976" w:type="dxa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85 (0.539-1.79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6B82" w:rsidRPr="00D072EA" w:rsidRDefault="00416B82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60</w:t>
            </w:r>
          </w:p>
        </w:tc>
      </w:tr>
    </w:tbl>
    <w:p w:rsidR="00416B82" w:rsidRPr="00D072EA" w:rsidRDefault="00416B82" w:rsidP="00416B82">
      <w:pPr>
        <w:spacing w:before="120"/>
        <w:rPr>
          <w:rFonts w:ascii="Arial" w:hAnsi="Arial" w:cs="Arial"/>
          <w:sz w:val="16"/>
          <w:szCs w:val="16"/>
          <w:lang w:val="en-US"/>
        </w:rPr>
      </w:pPr>
      <w:r w:rsidRPr="00D072EA">
        <w:rPr>
          <w:rFonts w:ascii="Arial" w:hAnsi="Arial" w:cs="Arial"/>
          <w:sz w:val="16"/>
          <w:szCs w:val="16"/>
          <w:lang w:val="en-US"/>
        </w:rPr>
        <w:t>*Results based on six logistic regression analyses. Respondents with no preference or who did not know which procedure to prefer were omitted from the analysis; OR=Odds Ratio; CI=Confidence Interval</w:t>
      </w:r>
    </w:p>
    <w:p w:rsidR="00BE3B3C" w:rsidRPr="00416B82" w:rsidRDefault="004A607D">
      <w:pPr>
        <w:rPr>
          <w:lang w:val="en-US"/>
        </w:rPr>
      </w:pPr>
    </w:p>
    <w:sectPr w:rsidR="00BE3B3C" w:rsidRPr="00416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B82"/>
    <w:rsid w:val="000F3381"/>
    <w:rsid w:val="001D5B32"/>
    <w:rsid w:val="002C1845"/>
    <w:rsid w:val="00416B82"/>
    <w:rsid w:val="004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ebers</dc:creator>
  <cp:lastModifiedBy>Susanne Rebers</cp:lastModifiedBy>
  <cp:revision>3</cp:revision>
  <dcterms:created xsi:type="dcterms:W3CDTF">2015-10-19T07:38:00Z</dcterms:created>
  <dcterms:modified xsi:type="dcterms:W3CDTF">2015-10-19T07:39:00Z</dcterms:modified>
</cp:coreProperties>
</file>